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1BDB4" w14:textId="1BB878CE" w:rsidR="00E4370E" w:rsidRPr="00405CDD" w:rsidRDefault="009A076A" w:rsidP="009A076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05CDD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70AEF" w:rsidRPr="00405CDD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C70AEF" w:rsidRPr="00405CDD">
        <w:rPr>
          <w:rFonts w:asciiTheme="majorBidi" w:hAnsiTheme="majorBidi" w:cstheme="majorBidi"/>
          <w:sz w:val="24"/>
          <w:szCs w:val="24"/>
        </w:rPr>
        <w:t xml:space="preserve">: ICD-10 codes for classification of </w:t>
      </w:r>
      <w:r w:rsidR="00316948" w:rsidRPr="00405CDD">
        <w:rPr>
          <w:rFonts w:asciiTheme="majorBidi" w:hAnsiTheme="majorBidi" w:cstheme="majorBidi"/>
          <w:sz w:val="24"/>
          <w:szCs w:val="24"/>
        </w:rPr>
        <w:t>variables</w:t>
      </w:r>
      <w:r w:rsidR="00C70AEF" w:rsidRPr="00405CDD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9A076A" w:rsidRPr="00405CDD" w14:paraId="4CF8BD1B" w14:textId="77777777" w:rsidTr="004C38BB">
        <w:tc>
          <w:tcPr>
            <w:tcW w:w="2065" w:type="dxa"/>
          </w:tcPr>
          <w:p w14:paraId="73645647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285" w:type="dxa"/>
          </w:tcPr>
          <w:p w14:paraId="6B4EE6CA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D-10 codes</w:t>
            </w:r>
          </w:p>
        </w:tc>
      </w:tr>
      <w:tr w:rsidR="009A076A" w:rsidRPr="00405CDD" w14:paraId="39D0FABE" w14:textId="77777777" w:rsidTr="004C38BB">
        <w:tc>
          <w:tcPr>
            <w:tcW w:w="2065" w:type="dxa"/>
          </w:tcPr>
          <w:p w14:paraId="7D7B9A09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Hepatic failure</w:t>
            </w:r>
          </w:p>
        </w:tc>
        <w:tc>
          <w:tcPr>
            <w:tcW w:w="7285" w:type="dxa"/>
          </w:tcPr>
          <w:p w14:paraId="09D13453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K72=hepatic failure not elsewhere classified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K74=Fibrosis and cirrhosis of the liver</w:t>
            </w:r>
          </w:p>
        </w:tc>
      </w:tr>
      <w:tr w:rsidR="009A076A" w:rsidRPr="00405CDD" w14:paraId="53B44485" w14:textId="77777777" w:rsidTr="004C38BB">
        <w:tc>
          <w:tcPr>
            <w:tcW w:w="2065" w:type="dxa"/>
          </w:tcPr>
          <w:p w14:paraId="21301368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Cardiac problem</w:t>
            </w:r>
          </w:p>
        </w:tc>
        <w:tc>
          <w:tcPr>
            <w:tcW w:w="7285" w:type="dxa"/>
          </w:tcPr>
          <w:p w14:paraId="4C654217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0= Angina pectoris</w:t>
            </w:r>
          </w:p>
          <w:p w14:paraId="63A546DE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1= Acute myocardial infraction</w:t>
            </w:r>
          </w:p>
          <w:p w14:paraId="569C9CAC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2= Subsequent myocardial infraction</w:t>
            </w:r>
          </w:p>
          <w:p w14:paraId="51334D26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3= Certain current complications following acute myocardial infarction</w:t>
            </w:r>
          </w:p>
          <w:p w14:paraId="38237C67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4= Other acute ischemic heart diseases</w:t>
            </w:r>
          </w:p>
          <w:p w14:paraId="44684DD7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5= Chronic ischemic heart disease</w:t>
            </w:r>
          </w:p>
          <w:p w14:paraId="707F0373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50= Heart failure</w:t>
            </w:r>
          </w:p>
        </w:tc>
      </w:tr>
      <w:tr w:rsidR="009A076A" w:rsidRPr="00405CDD" w14:paraId="626C4F26" w14:textId="77777777" w:rsidTr="004C38BB">
        <w:tc>
          <w:tcPr>
            <w:tcW w:w="2065" w:type="dxa"/>
          </w:tcPr>
          <w:p w14:paraId="45B571F7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Dyslipidemia</w:t>
            </w:r>
          </w:p>
        </w:tc>
        <w:tc>
          <w:tcPr>
            <w:tcW w:w="7285" w:type="dxa"/>
          </w:tcPr>
          <w:p w14:paraId="5CE1EDCA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E78= Disorders of lipoprotein metabolism and other lipedema</w:t>
            </w:r>
          </w:p>
        </w:tc>
      </w:tr>
      <w:tr w:rsidR="009A076A" w:rsidRPr="00405CDD" w14:paraId="4269BAD6" w14:textId="77777777" w:rsidTr="004C38BB">
        <w:tc>
          <w:tcPr>
            <w:tcW w:w="2065" w:type="dxa"/>
          </w:tcPr>
          <w:p w14:paraId="70254CCD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7285" w:type="dxa"/>
          </w:tcPr>
          <w:p w14:paraId="6200592B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10= Essential (primary) hypertension</w:t>
            </w:r>
          </w:p>
        </w:tc>
      </w:tr>
      <w:tr w:rsidR="009A076A" w:rsidRPr="00405CDD" w14:paraId="79C9D55A" w14:textId="77777777" w:rsidTr="004C38BB">
        <w:tc>
          <w:tcPr>
            <w:tcW w:w="2065" w:type="dxa"/>
          </w:tcPr>
          <w:p w14:paraId="6D317304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7285" w:type="dxa"/>
          </w:tcPr>
          <w:p w14:paraId="1D16410A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E10=Type1 diabetes mellitus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E11= Type 2 diabetes mellitus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E14= Unspecified diabetes mellitus</w:t>
            </w:r>
          </w:p>
        </w:tc>
      </w:tr>
      <w:tr w:rsidR="009A076A" w:rsidRPr="00405CDD" w14:paraId="3598CCBA" w14:textId="77777777" w:rsidTr="004C38BB">
        <w:tc>
          <w:tcPr>
            <w:tcW w:w="2065" w:type="dxa"/>
          </w:tcPr>
          <w:p w14:paraId="4F0ACACA" w14:textId="2CDEE39D" w:rsidR="009A076A" w:rsidRPr="00405CDD" w:rsidRDefault="00626228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 xml:space="preserve">Influenza and </w:t>
            </w:r>
            <w:r w:rsidR="009A076A" w:rsidRPr="00405CDD">
              <w:rPr>
                <w:rFonts w:asciiTheme="majorBidi" w:hAnsiTheme="majorBidi" w:cstheme="majorBidi"/>
                <w:sz w:val="24"/>
                <w:szCs w:val="24"/>
              </w:rPr>
              <w:t>Pneumonia</w:t>
            </w:r>
          </w:p>
        </w:tc>
        <w:tc>
          <w:tcPr>
            <w:tcW w:w="7285" w:type="dxa"/>
          </w:tcPr>
          <w:p w14:paraId="6C129334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09= Influenza due to identified zoonotic or pandemic influenza virus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J10= Influenza due to identified seasonal influenza virus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J11= Influenza, virus not identified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J12= Viral pneumonia, not elsewhere classified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>J13= Pneumonia due to Streptococcus pneumonia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J14= Pneumonia due to </w:t>
            </w:r>
            <w:proofErr w:type="spellStart"/>
            <w:r w:rsidRPr="00405CDD">
              <w:rPr>
                <w:rFonts w:asciiTheme="majorBidi" w:hAnsiTheme="majorBidi" w:cstheme="majorBidi"/>
                <w:sz w:val="24"/>
                <w:szCs w:val="24"/>
              </w:rPr>
              <w:t>Haemophilus</w:t>
            </w:r>
            <w:proofErr w:type="spellEnd"/>
            <w:r w:rsidRPr="00405CDD">
              <w:rPr>
                <w:rFonts w:asciiTheme="majorBidi" w:hAnsiTheme="majorBidi" w:cstheme="majorBidi"/>
                <w:sz w:val="24"/>
                <w:szCs w:val="24"/>
              </w:rPr>
              <w:t xml:space="preserve"> influenza</w:t>
            </w:r>
          </w:p>
          <w:p w14:paraId="1FA61A58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15= Bacterial pneumonia, not elsewhere classified</w:t>
            </w:r>
          </w:p>
          <w:p w14:paraId="424D5D89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J16= Pneumonia due to other infectious organisms not elsewhere classified</w:t>
            </w:r>
          </w:p>
          <w:p w14:paraId="2D0A3A1F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17= Pneumonia in diseases classified elsewhere</w:t>
            </w:r>
          </w:p>
          <w:p w14:paraId="7C647992" w14:textId="77777777" w:rsidR="009A076A" w:rsidRPr="00405CDD" w:rsidRDefault="009A076A" w:rsidP="004C38B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18= Pneumonia, organism unspecified</w:t>
            </w:r>
          </w:p>
        </w:tc>
      </w:tr>
      <w:tr w:rsidR="009A076A" w:rsidRPr="00405CDD" w14:paraId="23C81110" w14:textId="77777777" w:rsidTr="004C38BB">
        <w:tc>
          <w:tcPr>
            <w:tcW w:w="2065" w:type="dxa"/>
          </w:tcPr>
          <w:p w14:paraId="41F2CA9F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ever</w:t>
            </w:r>
          </w:p>
        </w:tc>
        <w:tc>
          <w:tcPr>
            <w:tcW w:w="7285" w:type="dxa"/>
          </w:tcPr>
          <w:p w14:paraId="1A540171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R50= Fever of other and unknown origin</w:t>
            </w:r>
          </w:p>
        </w:tc>
      </w:tr>
      <w:tr w:rsidR="009A076A" w:rsidRPr="00405CDD" w14:paraId="3CBD00AF" w14:textId="77777777" w:rsidTr="004C38BB">
        <w:tc>
          <w:tcPr>
            <w:tcW w:w="2065" w:type="dxa"/>
          </w:tcPr>
          <w:p w14:paraId="4D435174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Cough</w:t>
            </w:r>
          </w:p>
        </w:tc>
        <w:tc>
          <w:tcPr>
            <w:tcW w:w="7285" w:type="dxa"/>
          </w:tcPr>
          <w:p w14:paraId="2A98A349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R05= Cough</w:t>
            </w:r>
          </w:p>
        </w:tc>
      </w:tr>
      <w:tr w:rsidR="009A076A" w:rsidRPr="00405CDD" w14:paraId="717ED4E8" w14:textId="77777777" w:rsidTr="004C38BB">
        <w:tc>
          <w:tcPr>
            <w:tcW w:w="2065" w:type="dxa"/>
          </w:tcPr>
          <w:p w14:paraId="39D01942" w14:textId="353FCAE0" w:rsidR="009A076A" w:rsidRPr="00405CDD" w:rsidRDefault="00626228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Malignan</w:t>
            </w:r>
            <w:r w:rsidR="00316FBD" w:rsidRPr="00405CDD">
              <w:rPr>
                <w:rFonts w:asciiTheme="majorBidi" w:hAnsiTheme="majorBidi" w:cstheme="majorBidi"/>
                <w:sz w:val="24"/>
                <w:szCs w:val="24"/>
              </w:rPr>
              <w:t>cy</w:t>
            </w:r>
          </w:p>
        </w:tc>
        <w:tc>
          <w:tcPr>
            <w:tcW w:w="7285" w:type="dxa"/>
          </w:tcPr>
          <w:p w14:paraId="696C0EC0" w14:textId="63AB6655" w:rsidR="009A076A" w:rsidRPr="00405CDD" w:rsidRDefault="009A076A" w:rsidP="00316FB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C0</w:t>
            </w:r>
            <w:r w:rsidR="00626228" w:rsidRPr="00405CDD">
              <w:rPr>
                <w:rFonts w:asciiTheme="majorBidi" w:hAnsiTheme="majorBidi" w:cstheme="majorBidi"/>
                <w:sz w:val="24"/>
                <w:szCs w:val="24"/>
              </w:rPr>
              <w:t>0-C</w:t>
            </w:r>
            <w:r w:rsidR="00316FBD" w:rsidRPr="00405CDD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Pr="00405CDD">
              <w:rPr>
                <w:rFonts w:asciiTheme="majorBidi" w:hAnsiTheme="majorBidi" w:cstheme="majorBidi"/>
                <w:sz w:val="24"/>
                <w:szCs w:val="24"/>
              </w:rPr>
              <w:t>= Malignant neoplasm</w:t>
            </w:r>
            <w:r w:rsidR="00316FBD" w:rsidRPr="00405CDD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9A076A" w:rsidRPr="00405CDD" w14:paraId="2D94B44F" w14:textId="77777777" w:rsidTr="004C38BB">
        <w:tc>
          <w:tcPr>
            <w:tcW w:w="2065" w:type="dxa"/>
          </w:tcPr>
          <w:p w14:paraId="29BABD79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Dyspnea</w:t>
            </w:r>
          </w:p>
        </w:tc>
        <w:tc>
          <w:tcPr>
            <w:tcW w:w="7285" w:type="dxa"/>
          </w:tcPr>
          <w:p w14:paraId="7C0381BA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R06= Abnormalities of breathing</w:t>
            </w:r>
          </w:p>
        </w:tc>
      </w:tr>
      <w:tr w:rsidR="009A076A" w:rsidRPr="00405CDD" w14:paraId="349F0856" w14:textId="77777777" w:rsidTr="004C38BB">
        <w:tc>
          <w:tcPr>
            <w:tcW w:w="2065" w:type="dxa"/>
          </w:tcPr>
          <w:p w14:paraId="3CD5F85E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Chest pain</w:t>
            </w:r>
          </w:p>
        </w:tc>
        <w:tc>
          <w:tcPr>
            <w:tcW w:w="7285" w:type="dxa"/>
          </w:tcPr>
          <w:p w14:paraId="77A5F46E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R07= Pain in throat and chest</w:t>
            </w:r>
          </w:p>
        </w:tc>
      </w:tr>
      <w:tr w:rsidR="009A076A" w:rsidRPr="00405CDD" w14:paraId="0E742EF5" w14:textId="77777777" w:rsidTr="004C38BB">
        <w:tc>
          <w:tcPr>
            <w:tcW w:w="2065" w:type="dxa"/>
          </w:tcPr>
          <w:p w14:paraId="540FA621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Chronic kidney disease</w:t>
            </w:r>
          </w:p>
        </w:tc>
        <w:tc>
          <w:tcPr>
            <w:tcW w:w="7285" w:type="dxa"/>
          </w:tcPr>
          <w:p w14:paraId="7765267D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20= Hypertensive renal disease</w:t>
            </w:r>
          </w:p>
          <w:p w14:paraId="7E8275D4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I13= Hypertensive heart and renal disease</w:t>
            </w:r>
          </w:p>
          <w:p w14:paraId="6DEF3FEC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N18= Chronic kidney disease</w:t>
            </w:r>
          </w:p>
        </w:tc>
      </w:tr>
      <w:tr w:rsidR="009A076A" w:rsidRPr="00405CDD" w14:paraId="0DB93985" w14:textId="77777777" w:rsidTr="004C38BB">
        <w:tc>
          <w:tcPr>
            <w:tcW w:w="2065" w:type="dxa"/>
          </w:tcPr>
          <w:p w14:paraId="1A3A27FA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</w:p>
        </w:tc>
        <w:tc>
          <w:tcPr>
            <w:tcW w:w="7285" w:type="dxa"/>
          </w:tcPr>
          <w:p w14:paraId="441C536C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E66= Obesity</w:t>
            </w:r>
          </w:p>
        </w:tc>
      </w:tr>
      <w:tr w:rsidR="009A076A" w:rsidRPr="00405CDD" w14:paraId="2C109D83" w14:textId="77777777" w:rsidTr="004C38BB">
        <w:tc>
          <w:tcPr>
            <w:tcW w:w="2065" w:type="dxa"/>
          </w:tcPr>
          <w:p w14:paraId="15E04A48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Nervous system disease</w:t>
            </w:r>
          </w:p>
        </w:tc>
        <w:tc>
          <w:tcPr>
            <w:tcW w:w="7285" w:type="dxa"/>
          </w:tcPr>
          <w:p w14:paraId="588E7104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G20=Parkinson disease</w:t>
            </w:r>
          </w:p>
          <w:p w14:paraId="6B927D84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G21=Secondary parkinsonism</w:t>
            </w:r>
          </w:p>
          <w:p w14:paraId="6DE633B3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G30=Alzheimer disease</w:t>
            </w:r>
          </w:p>
          <w:p w14:paraId="335A58E2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G31=Other degenerative diseases of the nervous system, not elsewhere classified</w:t>
            </w:r>
          </w:p>
        </w:tc>
      </w:tr>
      <w:tr w:rsidR="009A076A" w:rsidRPr="00C70AEF" w14:paraId="0E09DB99" w14:textId="77777777" w:rsidTr="004C38BB">
        <w:tc>
          <w:tcPr>
            <w:tcW w:w="2065" w:type="dxa"/>
          </w:tcPr>
          <w:p w14:paraId="1477620A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Respiratory disease</w:t>
            </w:r>
          </w:p>
        </w:tc>
        <w:tc>
          <w:tcPr>
            <w:tcW w:w="7285" w:type="dxa"/>
          </w:tcPr>
          <w:p w14:paraId="42F8DCFE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80= Adult respiratory distress syndrome</w:t>
            </w:r>
          </w:p>
          <w:p w14:paraId="6042E16D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81= Pulmonary edema</w:t>
            </w:r>
          </w:p>
          <w:p w14:paraId="00CEF4AF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82= Pulmonary eosinophilia, not elsewhere classified</w:t>
            </w:r>
          </w:p>
          <w:p w14:paraId="1E8D8823" w14:textId="77777777" w:rsidR="009A076A" w:rsidRPr="00405CDD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84= Other interstitial pulmonary diseases</w:t>
            </w:r>
          </w:p>
          <w:p w14:paraId="36AC60C9" w14:textId="77777777" w:rsidR="009A076A" w:rsidRPr="00C70AEF" w:rsidRDefault="009A076A" w:rsidP="004C38B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5CDD">
              <w:rPr>
                <w:rFonts w:asciiTheme="majorBidi" w:hAnsiTheme="majorBidi" w:cstheme="majorBidi"/>
                <w:sz w:val="24"/>
                <w:szCs w:val="24"/>
              </w:rPr>
              <w:t>J44= Other chronic obstructive pulmonary disease</w:t>
            </w:r>
            <w:bookmarkStart w:id="0" w:name="_GoBack"/>
            <w:bookmarkEnd w:id="0"/>
          </w:p>
        </w:tc>
      </w:tr>
    </w:tbl>
    <w:p w14:paraId="45CC3E5C" w14:textId="77777777" w:rsidR="009A076A" w:rsidRPr="00316FBD" w:rsidRDefault="009A076A" w:rsidP="00316FBD">
      <w:pPr>
        <w:bidi/>
        <w:spacing w:line="480" w:lineRule="auto"/>
        <w:rPr>
          <w:rFonts w:asciiTheme="majorBidi" w:hAnsiTheme="majorBidi" w:cstheme="majorBidi"/>
          <w:sz w:val="10"/>
          <w:szCs w:val="10"/>
        </w:rPr>
      </w:pPr>
    </w:p>
    <w:sectPr w:rsidR="009A076A" w:rsidRPr="00316FB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E315C" w14:textId="77777777" w:rsidR="00A50835" w:rsidRDefault="00A50835" w:rsidP="002602BD">
      <w:pPr>
        <w:spacing w:after="0" w:line="240" w:lineRule="auto"/>
      </w:pPr>
      <w:r>
        <w:separator/>
      </w:r>
    </w:p>
  </w:endnote>
  <w:endnote w:type="continuationSeparator" w:id="0">
    <w:p w14:paraId="6798DBCA" w14:textId="77777777" w:rsidR="00A50835" w:rsidRDefault="00A50835" w:rsidP="00260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8163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04118" w14:textId="5D23F0B2" w:rsidR="002602BD" w:rsidRDefault="002602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DFC493" w14:textId="77777777" w:rsidR="002602BD" w:rsidRDefault="002602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51C88" w14:textId="77777777" w:rsidR="00A50835" w:rsidRDefault="00A50835" w:rsidP="002602BD">
      <w:pPr>
        <w:spacing w:after="0" w:line="240" w:lineRule="auto"/>
      </w:pPr>
      <w:r>
        <w:separator/>
      </w:r>
    </w:p>
  </w:footnote>
  <w:footnote w:type="continuationSeparator" w:id="0">
    <w:p w14:paraId="4FED4C06" w14:textId="77777777" w:rsidR="00A50835" w:rsidRDefault="00A50835" w:rsidP="00260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MzA3NzQyMTE3M7VU0lEKTi0uzszPAykwrAUA90Ga/iwAAAA="/>
  </w:docVars>
  <w:rsids>
    <w:rsidRoot w:val="00405014"/>
    <w:rsid w:val="001E0E60"/>
    <w:rsid w:val="002602BD"/>
    <w:rsid w:val="00274077"/>
    <w:rsid w:val="00316948"/>
    <w:rsid w:val="00316FBD"/>
    <w:rsid w:val="00405014"/>
    <w:rsid w:val="00405CDD"/>
    <w:rsid w:val="00626228"/>
    <w:rsid w:val="00807869"/>
    <w:rsid w:val="009661CA"/>
    <w:rsid w:val="009A076A"/>
    <w:rsid w:val="00A50835"/>
    <w:rsid w:val="00BE646F"/>
    <w:rsid w:val="00C70AEF"/>
    <w:rsid w:val="00DA0C22"/>
    <w:rsid w:val="00E4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658FBF"/>
  <w15:chartTrackingRefBased/>
  <w15:docId w15:val="{509F813A-1817-49A1-AA91-E095614A6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0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0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2BD"/>
  </w:style>
  <w:style w:type="paragraph" w:styleId="Footer">
    <w:name w:val="footer"/>
    <w:basedOn w:val="Normal"/>
    <w:link w:val="FooterChar"/>
    <w:uiPriority w:val="99"/>
    <w:unhideWhenUsed/>
    <w:rsid w:val="00260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8342C-009D-451A-8725-CBE188D65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KALA</dc:creator>
  <cp:keywords/>
  <dc:description/>
  <cp:lastModifiedBy>RamyaLakshmi D</cp:lastModifiedBy>
  <cp:revision>12</cp:revision>
  <dcterms:created xsi:type="dcterms:W3CDTF">2023-08-20T05:39:00Z</dcterms:created>
  <dcterms:modified xsi:type="dcterms:W3CDTF">2024-08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00cc300e6183e7f0cf24e17950bcbeec23c9b416cb95a7a370f78289fee50d</vt:lpwstr>
  </property>
</Properties>
</file>